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bookmarkStart w:id="0" w:name="OLE_LINK2"/>
      <w:bookmarkStart w:id="1" w:name="OLE_LINK1"/>
      <w:bookmarkEnd w:id="0"/>
      <w:bookmarkEnd w:id="1"/>
      <w:r>
        <w:rPr>
          <w:lang w:val="en-GB"/>
        </w:rPr>
        <w:t>Table S1. Gladius isotopic values and C/N mass ratios of individuals A to E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778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80"/>
        <w:gridCol w:w="1200"/>
        <w:gridCol w:w="1200"/>
        <w:gridCol w:w="1200"/>
        <w:gridCol w:w="1200"/>
      </w:tblGrid>
      <w:tr>
        <w:trPr>
          <w:trHeight w:val="285" w:hRule="atLeast"/>
        </w:trPr>
        <w:tc>
          <w:tcPr>
            <w:tcW w:w="2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. A: 65.2 cm M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° samp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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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5</w:t>
            </w: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N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ximal (recent material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,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,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(old material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 B: 81.2 cm M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roximal (recent material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(old material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 C: 66.5 cm M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roximal (recent material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,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,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,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,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(old material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4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 D: 72.2 cm M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roximal (recent material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,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8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(old material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4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2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 E: 71.2 cm M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roximal (recent material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,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5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,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4</w:t>
            </w:r>
          </w:p>
        </w:tc>
      </w:tr>
      <w:tr>
        <w:trPr>
          <w:trHeight w:val="255" w:hRule="atLeast"/>
        </w:trPr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 (old material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,9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2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8:23:00Z</dcterms:created>
  <dc:creator>alorrain</dc:creator>
  <dc:description/>
  <cp:keywords/>
  <dc:language>en-US</dc:language>
  <cp:lastModifiedBy>alorrain</cp:lastModifiedBy>
  <dcterms:modified xsi:type="dcterms:W3CDTF">2011-06-24T08:23:00Z</dcterms:modified>
  <cp:revision>15</cp:revision>
  <dc:subject/>
  <dc:title>Electronic supplementary material</dc:title>
</cp:coreProperties>
</file>